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94914" w14:textId="73852B9D" w:rsidR="005B1739" w:rsidRPr="005B1739" w:rsidRDefault="005B1739" w:rsidP="005B17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</w:pPr>
      <w:r w:rsidRPr="005B1739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>PubMed search string</w:t>
      </w:r>
    </w:p>
    <w:p w14:paraId="0160D387" w14:textId="7A9F8089" w:rsidR="009048FB" w:rsidRPr="005B1739" w:rsidRDefault="009048FB" w:rsidP="005B17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739">
        <w:rPr>
          <w:rFonts w:ascii="Times New Roman" w:hAnsi="Times New Roman" w:cs="Times New Roman"/>
          <w:sz w:val="24"/>
          <w:szCs w:val="24"/>
        </w:rPr>
        <w:t xml:space="preserve"> [("human immunodeficiency virus" OR "human immunodeficiency virus"[</w:t>
      </w:r>
      <w:proofErr w:type="spellStart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 OR HIV OR </w:t>
      </w:r>
      <w:proofErr w:type="gramStart"/>
      <w:r w:rsidRPr="005B1739">
        <w:rPr>
          <w:rFonts w:ascii="Times New Roman" w:hAnsi="Times New Roman" w:cs="Times New Roman"/>
          <w:sz w:val="24"/>
          <w:szCs w:val="24"/>
        </w:rPr>
        <w:t>HIV[</w:t>
      </w:r>
      <w:proofErr w:type="spellStart"/>
      <w:proofErr w:type="gramEnd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) AND ("CD4+ T cell count" OR "CD4+ T cell count"[</w:t>
      </w:r>
      <w:proofErr w:type="spellStart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) OR “CD4 count”) OR “CD4 count</w:t>
      </w:r>
      <w:proofErr w:type="gramStart"/>
      <w:r w:rsidRPr="005B1739">
        <w:rPr>
          <w:rFonts w:ascii="Times New Roman" w:hAnsi="Times New Roman" w:cs="Times New Roman"/>
          <w:sz w:val="24"/>
          <w:szCs w:val="24"/>
        </w:rPr>
        <w:t>”[</w:t>
      </w:r>
      <w:proofErr w:type="spellStart"/>
      <w:proofErr w:type="gramEnd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) AND (Tuberculosis OR TB OR Tuberculosis[</w:t>
      </w:r>
      <w:proofErr w:type="spellStart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 OR TB[</w:t>
      </w:r>
      <w:proofErr w:type="spellStart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) AND (infection OR incidence OR infection[</w:t>
      </w:r>
      <w:proofErr w:type="spellStart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 OR incidence[</w:t>
      </w:r>
      <w:proofErr w:type="spellStart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) AND (Ethiopia OR Ethiopia[</w:t>
      </w:r>
      <w:proofErr w:type="spellStart"/>
      <w:r w:rsidRPr="005B173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1739">
        <w:rPr>
          <w:rFonts w:ascii="Times New Roman" w:hAnsi="Times New Roman" w:cs="Times New Roman"/>
          <w:sz w:val="24"/>
          <w:szCs w:val="24"/>
        </w:rPr>
        <w:t xml:space="preserve"> Terms])]</w:t>
      </w:r>
      <w:bookmarkStart w:id="0" w:name="_GoBack"/>
      <w:bookmarkEnd w:id="0"/>
    </w:p>
    <w:p w14:paraId="21D4BCBF" w14:textId="52722A1B" w:rsidR="0058031B" w:rsidRDefault="0058031B"/>
    <w:p w14:paraId="00C6325E" w14:textId="4E86EA7B" w:rsidR="00736C51" w:rsidRDefault="00736C51"/>
    <w:p w14:paraId="095E9134" w14:textId="77777777" w:rsidR="00736C51" w:rsidRDefault="00736C51"/>
    <w:sectPr w:rsidR="00736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zQ2MDc1NTO3NLBU0lEKTi0uzszPAykwrAUAowXIYSwAAAA="/>
  </w:docVars>
  <w:rsids>
    <w:rsidRoot w:val="0058031B"/>
    <w:rsid w:val="002418F1"/>
    <w:rsid w:val="0058031B"/>
    <w:rsid w:val="005B1739"/>
    <w:rsid w:val="00736C51"/>
    <w:rsid w:val="0090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DB053"/>
  <w15:chartTrackingRefBased/>
  <w15:docId w15:val="{DAB30DD0-3050-4121-A381-D6334F22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iwal deress</dc:creator>
  <cp:keywords/>
  <dc:description/>
  <cp:lastModifiedBy>Deme</cp:lastModifiedBy>
  <cp:revision>5</cp:revision>
  <dcterms:created xsi:type="dcterms:W3CDTF">2020-03-20T07:01:00Z</dcterms:created>
  <dcterms:modified xsi:type="dcterms:W3CDTF">2020-03-20T11:07:00Z</dcterms:modified>
</cp:coreProperties>
</file>